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41" w:type="dxa"/>
        <w:tblLook w:val="04A0" w:firstRow="1" w:lastRow="0" w:firstColumn="1" w:lastColumn="0" w:noHBand="0" w:noVBand="1"/>
      </w:tblPr>
      <w:tblGrid>
        <w:gridCol w:w="1825"/>
        <w:gridCol w:w="2364"/>
        <w:gridCol w:w="2767"/>
        <w:gridCol w:w="1975"/>
        <w:gridCol w:w="2409"/>
        <w:gridCol w:w="1701"/>
      </w:tblGrid>
      <w:tr w:rsidR="00F6003E" w:rsidRPr="00F6003E" w:rsidTr="00F6003E">
        <w:trPr>
          <w:trHeight w:val="300"/>
        </w:trPr>
        <w:tc>
          <w:tcPr>
            <w:tcW w:w="13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7</w:t>
            </w: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pecies resolution of seven single barcodes and all their possible combinations for the Chinese oaks based on four barcoding methods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tic distance-based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ST-base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-bas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e-based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-barcod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barcode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5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barcode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I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K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K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K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71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I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K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K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K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I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64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K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K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K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+I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+I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6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64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barcode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5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K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K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K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K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K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K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K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K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K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K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K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K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4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K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94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K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K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K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94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K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K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barcode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K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K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9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K+Y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42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K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K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K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8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K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K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K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K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K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8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94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K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K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K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8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+K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941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barcode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K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K+Y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K+Y+P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85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030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K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8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3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S+K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+S+K+Y+P+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7</w:t>
            </w:r>
          </w:p>
        </w:tc>
      </w:tr>
      <w:tr w:rsidR="00F6003E" w:rsidRPr="00F6003E" w:rsidTr="00F6003E">
        <w:trPr>
          <w:trHeight w:val="30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barcodes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M+S+K+Y+I+P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3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4</w:t>
            </w:r>
          </w:p>
        </w:tc>
      </w:tr>
      <w:tr w:rsidR="00F6003E" w:rsidRPr="00F6003E" w:rsidTr="00F6003E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: </w:t>
            </w:r>
            <w:proofErr w:type="spellStart"/>
            <w:r w:rsidRPr="00F600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b</w:t>
            </w: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</w:t>
            </w:r>
            <w:r w:rsidRPr="00F600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</w:t>
            </w: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proofErr w:type="spellEnd"/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M: </w:t>
            </w:r>
            <w:proofErr w:type="spellStart"/>
            <w:r w:rsidRPr="00F600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t</w:t>
            </w: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-</w:t>
            </w:r>
            <w:r w:rsidRPr="00F600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</w:t>
            </w: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  <w:proofErr w:type="spellEnd"/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S: </w:t>
            </w:r>
            <w:r w:rsidRPr="00F600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cf</w:t>
            </w: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</w:t>
            </w:r>
            <w:r w:rsidRPr="00F600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</w:t>
            </w: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; K: </w:t>
            </w:r>
            <w:proofErr w:type="spellStart"/>
            <w:r w:rsidRPr="00F600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t</w:t>
            </w: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  <w:proofErr w:type="spellEnd"/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bookmarkStart w:id="0" w:name="_GoBack"/>
            <w:bookmarkEnd w:id="0"/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Y: </w:t>
            </w:r>
            <w:r w:rsidRPr="00F600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cf</w:t>
            </w: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; I: ITS; P: SA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6003E" w:rsidRPr="00F6003E" w:rsidTr="00F6003E">
        <w:trPr>
          <w:trHeight w:val="300"/>
        </w:trPr>
        <w:tc>
          <w:tcPr>
            <w:tcW w:w="13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03E" w:rsidRPr="00F6003E" w:rsidRDefault="00F6003E" w:rsidP="00F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0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he highest species resolutions of each barcode and their possible combinations based on the four barcoding methods are shown in bold</w:t>
            </w:r>
          </w:p>
        </w:tc>
      </w:tr>
    </w:tbl>
    <w:p w:rsidR="006A4501" w:rsidRPr="00F6003E" w:rsidRDefault="006A4501" w:rsidP="006356E2"/>
    <w:sectPr w:rsidR="006A4501" w:rsidRPr="00F6003E" w:rsidSect="009027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2E"/>
    <w:rsid w:val="006356E2"/>
    <w:rsid w:val="006A4501"/>
    <w:rsid w:val="00845776"/>
    <w:rsid w:val="009027FC"/>
    <w:rsid w:val="00AE4DF6"/>
    <w:rsid w:val="00E8132E"/>
    <w:rsid w:val="00E97C5E"/>
    <w:rsid w:val="00F6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873E4-D698-413D-8509-82EC487D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6003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003E"/>
    <w:rPr>
      <w:color w:val="800080"/>
      <w:u w:val="single"/>
    </w:rPr>
  </w:style>
  <w:style w:type="paragraph" w:customStyle="1" w:styleId="font5">
    <w:name w:val="font5"/>
    <w:basedOn w:val="a"/>
    <w:rsid w:val="00F6003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F6003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F600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F6003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3">
    <w:name w:val="xl63"/>
    <w:basedOn w:val="a"/>
    <w:rsid w:val="00F6003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F6003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F6003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6003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F600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600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7.DOCX</DocumentId>
    <TitleName xmlns="fb88adc0-4a92-421d-b04d-61347b390d81">Table 7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1CB6F8B9-900C-41CF-B41E-B329BFA22D99}"/>
</file>

<file path=customXml/itemProps2.xml><?xml version="1.0" encoding="utf-8"?>
<ds:datastoreItem xmlns:ds="http://schemas.openxmlformats.org/officeDocument/2006/customXml" ds:itemID="{AC8C670D-51E2-4392-A2A5-270EC6EE3204}"/>
</file>

<file path=customXml/itemProps3.xml><?xml version="1.0" encoding="utf-8"?>
<ds:datastoreItem xmlns:ds="http://schemas.openxmlformats.org/officeDocument/2006/customXml" ds:itemID="{2714F5F9-E93A-42A7-AD21-A7A36FBB74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7</Words>
  <Characters>4432</Characters>
  <Application>Microsoft Office Word</Application>
  <DocSecurity>0</DocSecurity>
  <Lines>36</Lines>
  <Paragraphs>10</Paragraphs>
  <ScaleCrop>false</ScaleCrop>
  <Company>NWU</Company>
  <LinksUpToDate>false</LinksUpToDate>
  <CharactersWithSpaces>5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佳</dc:creator>
  <cp:keywords/>
  <dc:description/>
  <cp:lastModifiedBy>杨佳</cp:lastModifiedBy>
  <cp:revision>2</cp:revision>
  <dcterms:created xsi:type="dcterms:W3CDTF">2017-04-21T06:48:00Z</dcterms:created>
  <dcterms:modified xsi:type="dcterms:W3CDTF">2017-04-2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